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37FCE" w14:textId="5381F8F1" w:rsidR="001E6BED" w:rsidRPr="00712551" w:rsidRDefault="0098593E" w:rsidP="006B79A8">
      <w:pPr>
        <w:pStyle w:val="Overskrift1"/>
        <w:rPr>
          <w:lang w:val="en-US"/>
        </w:rPr>
      </w:pPr>
      <w:r>
        <w:rPr>
          <w:lang w:val="en-US"/>
        </w:rPr>
        <w:t xml:space="preserve">Supplementary </w:t>
      </w:r>
      <w:r w:rsidR="001E6BED" w:rsidRPr="00712551">
        <w:rPr>
          <w:lang w:val="en-US"/>
        </w:rPr>
        <w:t>Appendix:</w:t>
      </w:r>
    </w:p>
    <w:p w14:paraId="54B80B22" w14:textId="67B57E14" w:rsidR="001E6BED" w:rsidRPr="00712551" w:rsidRDefault="004842E5" w:rsidP="001E6BED">
      <w:pPr>
        <w:spacing w:line="360" w:lineRule="auto"/>
        <w:rPr>
          <w:lang w:val="en-US"/>
        </w:rPr>
      </w:pPr>
      <w:r w:rsidRPr="00712551">
        <w:rPr>
          <w:lang w:val="en-US"/>
        </w:rPr>
        <w:t>This appendix provides additional data and methodological details supplementing the primary analyses presented in "The Diminishing Association between Common Adolescent Mental Disorders and Educational Success from 2006 – 2019"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E6BED" w:rsidRPr="004D7D05" w14:paraId="3788CF6B" w14:textId="77777777" w:rsidTr="009E41C8">
        <w:tc>
          <w:tcPr>
            <w:tcW w:w="9062" w:type="dxa"/>
          </w:tcPr>
          <w:p w14:paraId="339007D2" w14:textId="77777777" w:rsidR="001E6BED" w:rsidRPr="00AF229F" w:rsidRDefault="001E6BED" w:rsidP="009E41C8">
            <w:pPr>
              <w:keepNext/>
              <w:keepLines/>
              <w:spacing w:line="360" w:lineRule="auto"/>
              <w:rPr>
                <w:sz w:val="24"/>
                <w:szCs w:val="24"/>
                <w:lang w:val="en-US"/>
              </w:rPr>
            </w:pPr>
            <w:r w:rsidRPr="00AF229F">
              <w:rPr>
                <w:sz w:val="24"/>
                <w:szCs w:val="24"/>
                <w:lang w:val="en-US"/>
              </w:rPr>
              <w:t>Supplemental Figure 1: Bivariate Estimates with Specialist Care Diagnoses</w:t>
            </w:r>
          </w:p>
        </w:tc>
      </w:tr>
      <w:tr w:rsidR="001E6BED" w:rsidRPr="00712551" w14:paraId="47D4D6CB" w14:textId="77777777" w:rsidTr="009E41C8">
        <w:tc>
          <w:tcPr>
            <w:tcW w:w="9062" w:type="dxa"/>
          </w:tcPr>
          <w:p w14:paraId="168A0454" w14:textId="11686B7B" w:rsidR="001E6BED" w:rsidRPr="00712551" w:rsidRDefault="006D4006" w:rsidP="009E41C8">
            <w:pPr>
              <w:keepNext/>
              <w:keepLine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DF00BA6" wp14:editId="6B9159A5">
                  <wp:extent cx="5551049" cy="3700699"/>
                  <wp:effectExtent l="0" t="0" r="0" b="0"/>
                  <wp:docPr id="2" name="Grafik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k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8729" cy="3712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488145" w14:textId="144197AB" w:rsidR="002E2AC7" w:rsidRPr="00712551" w:rsidRDefault="002E2AC7" w:rsidP="0055500E">
      <w:pPr>
        <w:spacing w:line="360" w:lineRule="auto"/>
        <w:ind w:firstLine="720"/>
        <w:rPr>
          <w:lang w:val="en-US"/>
        </w:rPr>
      </w:pPr>
      <w:r w:rsidRPr="00712551">
        <w:rPr>
          <w:lang w:val="en-US"/>
        </w:rPr>
        <w:t xml:space="preserve">In addition to </w:t>
      </w:r>
      <w:r w:rsidR="00547E78" w:rsidRPr="00712551">
        <w:rPr>
          <w:lang w:val="en-US"/>
        </w:rPr>
        <w:t>analyses on primary care diagnoses, we also repeated identical models on diagnostic data from specialist care</w:t>
      </w:r>
      <w:r w:rsidR="005278A5">
        <w:rPr>
          <w:lang w:val="en-US"/>
        </w:rPr>
        <w:t>, see Supplemental</w:t>
      </w:r>
      <w:r w:rsidR="000D4591">
        <w:rPr>
          <w:lang w:val="en-US"/>
        </w:rPr>
        <w:t xml:space="preserve"> Figure 1 and</w:t>
      </w:r>
      <w:r w:rsidR="005278A5">
        <w:rPr>
          <w:lang w:val="en-US"/>
        </w:rPr>
        <w:t xml:space="preserve"> Table 1</w:t>
      </w:r>
      <w:r w:rsidR="00547E78" w:rsidRPr="00712551">
        <w:rPr>
          <w:lang w:val="en-US"/>
        </w:rPr>
        <w:t>.</w:t>
      </w:r>
      <w:r w:rsidR="00B71D95" w:rsidRPr="00712551">
        <w:rPr>
          <w:lang w:val="en-US"/>
        </w:rPr>
        <w:t xml:space="preserve"> </w:t>
      </w:r>
      <w:r w:rsidR="00B24B59" w:rsidRPr="00712551">
        <w:rPr>
          <w:lang w:val="en-US"/>
        </w:rPr>
        <w:t>We found a significant interaction term using these data.</w:t>
      </w:r>
      <w:r w:rsidR="00B2468D" w:rsidRPr="00712551">
        <w:rPr>
          <w:lang w:val="en-US"/>
        </w:rPr>
        <w:t xml:space="preserve"> </w:t>
      </w:r>
      <w:r w:rsidR="00A24269" w:rsidRPr="00712551">
        <w:rPr>
          <w:lang w:val="en-US"/>
        </w:rPr>
        <w:t xml:space="preserve">When we compare the outcomes from primary and specialist care, we only find a </w:t>
      </w:r>
      <w:r w:rsidR="00FD66CC" w:rsidRPr="00712551">
        <w:rPr>
          <w:lang w:val="en-US"/>
        </w:rPr>
        <w:t xml:space="preserve">meaningful difference in the main and interaction effect </w:t>
      </w:r>
      <w:r w:rsidR="007C6309" w:rsidRPr="00712551">
        <w:rPr>
          <w:lang w:val="en-US"/>
        </w:rPr>
        <w:t xml:space="preserve">with adolescent internalizing. This is </w:t>
      </w:r>
      <w:r w:rsidR="00E5509E" w:rsidRPr="00712551">
        <w:rPr>
          <w:lang w:val="en-US"/>
        </w:rPr>
        <w:t>because</w:t>
      </w:r>
      <w:r w:rsidR="007C6309" w:rsidRPr="00712551">
        <w:rPr>
          <w:lang w:val="en-US"/>
        </w:rPr>
        <w:t xml:space="preserve"> almost every adolescent </w:t>
      </w:r>
      <w:r w:rsidR="00EF3122" w:rsidRPr="00712551">
        <w:rPr>
          <w:lang w:val="en-US"/>
        </w:rPr>
        <w:t xml:space="preserve">with an ADHD diagnosis in primary care, also has a diagnosis in specialist care. This is not the case for internalizing diagnoses </w:t>
      </w:r>
      <w:r w:rsidR="00E5509E" w:rsidRPr="00712551">
        <w:rPr>
          <w:lang w:val="en-US"/>
        </w:rPr>
        <w:t>where</w:t>
      </w:r>
      <w:r w:rsidR="00EF3122" w:rsidRPr="00712551">
        <w:rPr>
          <w:lang w:val="en-US"/>
        </w:rPr>
        <w:t xml:space="preserve"> it is common to get a diagnosis from primary care only</w:t>
      </w:r>
      <w:r w:rsidR="0097194E" w:rsidRPr="00712551">
        <w:rPr>
          <w:lang w:val="en-US"/>
        </w:rPr>
        <w:t>. The adolescents who only receive a diagnosis from primary care are less severely affected compared with the adolescents who are referred to specialist care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186"/>
        <w:gridCol w:w="1129"/>
        <w:gridCol w:w="2255"/>
        <w:gridCol w:w="1122"/>
        <w:gridCol w:w="1123"/>
      </w:tblGrid>
      <w:tr w:rsidR="001E6BED" w:rsidRPr="004D7D05" w14:paraId="55B2E32F" w14:textId="77777777" w:rsidTr="006C0EA5">
        <w:tc>
          <w:tcPr>
            <w:tcW w:w="9072" w:type="dxa"/>
            <w:gridSpan w:val="6"/>
          </w:tcPr>
          <w:p w14:paraId="7E2B1433" w14:textId="0B3F9226" w:rsidR="001E6BED" w:rsidRPr="00C675F0" w:rsidRDefault="001E6BED" w:rsidP="00487E95">
            <w:pPr>
              <w:keepNext/>
              <w:keepLines/>
              <w:contextualSpacing/>
              <w:rPr>
                <w:sz w:val="24"/>
                <w:szCs w:val="24"/>
                <w:lang w:val="en-US"/>
              </w:rPr>
            </w:pPr>
            <w:r w:rsidRPr="00C675F0">
              <w:rPr>
                <w:sz w:val="24"/>
                <w:szCs w:val="24"/>
                <w:lang w:val="en-US"/>
              </w:rPr>
              <w:lastRenderedPageBreak/>
              <w:t xml:space="preserve">Supplemental Table </w:t>
            </w:r>
            <w:r w:rsidR="005278A5" w:rsidRPr="00C675F0">
              <w:rPr>
                <w:sz w:val="24"/>
                <w:szCs w:val="24"/>
                <w:lang w:val="en-US"/>
              </w:rPr>
              <w:t>1</w:t>
            </w:r>
            <w:r w:rsidRPr="00C675F0">
              <w:rPr>
                <w:sz w:val="24"/>
                <w:szCs w:val="24"/>
                <w:lang w:val="en-US"/>
              </w:rPr>
              <w:t>: Specialist Care Interaction Models</w:t>
            </w:r>
          </w:p>
        </w:tc>
      </w:tr>
      <w:tr w:rsidR="006C0EA5" w:rsidRPr="00712551" w14:paraId="56A2AC91" w14:textId="77777777" w:rsidTr="006C0EA5">
        <w:tc>
          <w:tcPr>
            <w:tcW w:w="2257" w:type="dxa"/>
          </w:tcPr>
          <w:p w14:paraId="1CF9FEC9" w14:textId="77777777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gridSpan w:val="2"/>
          </w:tcPr>
          <w:p w14:paraId="55ED853B" w14:textId="1CEA606F" w:rsidR="006C0EA5" w:rsidRPr="00712551" w:rsidRDefault="006C0EA5" w:rsidP="00487E95">
            <w:pPr>
              <w:keepNext/>
              <w:keepLines/>
              <w:contextualSpacing/>
              <w:jc w:val="center"/>
              <w:rPr>
                <w:noProof/>
                <w:sz w:val="16"/>
                <w:szCs w:val="16"/>
                <w:lang w:val="en-US"/>
              </w:rPr>
            </w:pPr>
            <w:r w:rsidRPr="00712551">
              <w:rPr>
                <w:noProof/>
                <w:sz w:val="16"/>
                <w:szCs w:val="16"/>
                <w:lang w:val="en-US"/>
              </w:rPr>
              <w:t>ADHD</w:t>
            </w:r>
          </w:p>
        </w:tc>
        <w:tc>
          <w:tcPr>
            <w:tcW w:w="2255" w:type="dxa"/>
          </w:tcPr>
          <w:p w14:paraId="459185AC" w14:textId="77777777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gridSpan w:val="2"/>
          </w:tcPr>
          <w:p w14:paraId="37A52C56" w14:textId="13EC455D" w:rsidR="006C0EA5" w:rsidRPr="00712551" w:rsidRDefault="006C0EA5" w:rsidP="00487E95">
            <w:pPr>
              <w:keepNext/>
              <w:keepLines/>
              <w:contextualSpacing/>
              <w:jc w:val="center"/>
              <w:rPr>
                <w:noProof/>
                <w:sz w:val="16"/>
                <w:szCs w:val="16"/>
                <w:lang w:val="en-US"/>
              </w:rPr>
            </w:pPr>
            <w:r w:rsidRPr="00712551">
              <w:rPr>
                <w:noProof/>
                <w:sz w:val="16"/>
                <w:szCs w:val="16"/>
                <w:lang w:val="en-US"/>
              </w:rPr>
              <w:t>Internalizing</w:t>
            </w:r>
          </w:p>
        </w:tc>
      </w:tr>
      <w:tr w:rsidR="006C0EA5" w:rsidRPr="00712551" w14:paraId="37CA7957" w14:textId="77777777" w:rsidTr="006C0EA5">
        <w:tc>
          <w:tcPr>
            <w:tcW w:w="2257" w:type="dxa"/>
          </w:tcPr>
          <w:p w14:paraId="5DA9E00B" w14:textId="77777777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186" w:type="dxa"/>
          </w:tcPr>
          <w:p w14:paraId="2BDA76FB" w14:textId="4590D0A8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  <w:r w:rsidRPr="00712551">
              <w:rPr>
                <w:noProof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129" w:type="dxa"/>
          </w:tcPr>
          <w:p w14:paraId="37ED5847" w14:textId="13A41DFB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  <w:r w:rsidRPr="00712551">
              <w:rPr>
                <w:noProof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2255" w:type="dxa"/>
          </w:tcPr>
          <w:p w14:paraId="2874CB30" w14:textId="77777777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</w:tcPr>
          <w:p w14:paraId="1FAAD15B" w14:textId="58C295CE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  <w:r w:rsidRPr="00712551">
              <w:rPr>
                <w:noProof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123" w:type="dxa"/>
          </w:tcPr>
          <w:p w14:paraId="27606334" w14:textId="275B666E" w:rsidR="006C0EA5" w:rsidRPr="00712551" w:rsidRDefault="006C0EA5" w:rsidP="00487E95">
            <w:pPr>
              <w:keepNext/>
              <w:keepLines/>
              <w:contextualSpacing/>
              <w:rPr>
                <w:noProof/>
                <w:sz w:val="16"/>
                <w:szCs w:val="16"/>
                <w:lang w:val="en-US"/>
              </w:rPr>
            </w:pPr>
            <w:r w:rsidRPr="00712551">
              <w:rPr>
                <w:noProof/>
                <w:sz w:val="16"/>
                <w:szCs w:val="16"/>
                <w:lang w:val="en-US"/>
              </w:rPr>
              <w:t>Standard Error</w:t>
            </w:r>
          </w:p>
        </w:tc>
      </w:tr>
      <w:tr w:rsidR="001E6BED" w:rsidRPr="00712551" w14:paraId="58D61A23" w14:textId="77777777" w:rsidTr="006C0EA5">
        <w:tc>
          <w:tcPr>
            <w:tcW w:w="4572" w:type="dxa"/>
            <w:gridSpan w:val="3"/>
          </w:tcPr>
          <w:tbl>
            <w:tblPr>
              <w:tblW w:w="0" w:type="auto"/>
              <w:jc w:val="center"/>
              <w:tblLook w:val="0420" w:firstRow="1" w:lastRow="0" w:firstColumn="0" w:lastColumn="0" w:noHBand="0" w:noVBand="1"/>
            </w:tblPr>
            <w:tblGrid>
              <w:gridCol w:w="1946"/>
              <w:gridCol w:w="1307"/>
              <w:gridCol w:w="1042"/>
            </w:tblGrid>
            <w:tr w:rsidR="00B97D9D" w:rsidRPr="00712551" w14:paraId="60EF3BC1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8E209CA" w14:textId="690F156D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Intercept</w:t>
                  </w:r>
                </w:p>
              </w:tc>
              <w:tc>
                <w:tcPr>
                  <w:tcW w:w="1307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29E73CF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-0.732 ***</w:t>
                  </w:r>
                </w:p>
              </w:tc>
              <w:tc>
                <w:tcPr>
                  <w:tcW w:w="1042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CD958D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4)</w:t>
                  </w:r>
                </w:p>
              </w:tc>
            </w:tr>
            <w:tr w:rsidR="00B97D9D" w:rsidRPr="00712551" w14:paraId="759884EB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D44CC7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ADHD</w:t>
                  </w:r>
                </w:p>
              </w:tc>
              <w:tc>
                <w:tcPr>
                  <w:tcW w:w="1307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F925D2F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-1.064 ***</w:t>
                  </w:r>
                </w:p>
              </w:tc>
              <w:tc>
                <w:tcPr>
                  <w:tcW w:w="104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0DCDAE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18)</w:t>
                  </w:r>
                </w:p>
              </w:tc>
            </w:tr>
            <w:tr w:rsidR="00B97D9D" w:rsidRPr="00712551" w14:paraId="7A5929FC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7301D1C" w14:textId="02B5DC6E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Birth</w:t>
                  </w:r>
                  <w:r w:rsidR="00C20F5D"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Year</w:t>
                  </w:r>
                </w:p>
              </w:tc>
              <w:tc>
                <w:tcPr>
                  <w:tcW w:w="1307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D9B130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-0.000    </w:t>
                  </w:r>
                </w:p>
              </w:tc>
              <w:tc>
                <w:tcPr>
                  <w:tcW w:w="104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6F3536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0)</w:t>
                  </w:r>
                </w:p>
              </w:tc>
            </w:tr>
            <w:tr w:rsidR="00B97D9D" w:rsidRPr="00712551" w14:paraId="68DAEC69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9ACB2CA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Gender</w:t>
                  </w:r>
                </w:p>
              </w:tc>
              <w:tc>
                <w:tcPr>
                  <w:tcW w:w="1307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53CE2C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0.501 ***</w:t>
                  </w:r>
                </w:p>
              </w:tc>
              <w:tc>
                <w:tcPr>
                  <w:tcW w:w="104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1918D9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2)</w:t>
                  </w:r>
                </w:p>
              </w:tc>
            </w:tr>
            <w:tr w:rsidR="00B97D9D" w:rsidRPr="00712551" w14:paraId="15956B30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1AC6A99" w14:textId="18953B69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ADHD</w:t>
                  </w:r>
                  <w:r w:rsidR="00DF7E02"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× 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Birth</w:t>
                  </w:r>
                  <w:r w:rsidR="008D4B7F"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Year</w:t>
                  </w:r>
                </w:p>
              </w:tc>
              <w:tc>
                <w:tcPr>
                  <w:tcW w:w="1307" w:type="dxa"/>
                  <w:tcBorders>
                    <w:top w:val="none" w:sz="0" w:space="0" w:color="000000"/>
                    <w:left w:val="none" w:sz="0" w:space="0" w:color="000000"/>
                    <w:bottom w:val="single" w:sz="3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8247B3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0.012 ***</w:t>
                  </w:r>
                </w:p>
              </w:tc>
              <w:tc>
                <w:tcPr>
                  <w:tcW w:w="1042" w:type="dxa"/>
                  <w:tcBorders>
                    <w:top w:val="none" w:sz="0" w:space="0" w:color="000000"/>
                    <w:left w:val="none" w:sz="0" w:space="0" w:color="000000"/>
                    <w:bottom w:val="single" w:sz="3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0568E2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3)</w:t>
                  </w:r>
                </w:p>
              </w:tc>
            </w:tr>
            <w:tr w:rsidR="00B97D9D" w:rsidRPr="00712551" w14:paraId="4872B051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3DD60C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N</w:t>
                  </w:r>
                </w:p>
              </w:tc>
              <w:tc>
                <w:tcPr>
                  <w:tcW w:w="1307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495A61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752565        </w:t>
                  </w:r>
                </w:p>
              </w:tc>
              <w:tc>
                <w:tcPr>
                  <w:tcW w:w="1042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1D3B24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    </w:t>
                  </w:r>
                </w:p>
              </w:tc>
            </w:tr>
            <w:tr w:rsidR="00B97D9D" w:rsidRPr="00712551" w14:paraId="78EBA43B" w14:textId="77777777" w:rsidTr="00C20F5D">
              <w:trPr>
                <w:jc w:val="center"/>
              </w:trPr>
              <w:tc>
                <w:tcPr>
                  <w:tcW w:w="1946" w:type="dxa"/>
                  <w:tcBorders>
                    <w:top w:val="none" w:sz="0" w:space="0" w:color="000000"/>
                    <w:left w:val="none" w:sz="0" w:space="0" w:color="000000"/>
                    <w:bottom w:val="single" w:sz="6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E2DDE7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R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307" w:type="dxa"/>
                  <w:tcBorders>
                    <w:top w:val="none" w:sz="0" w:space="0" w:color="000000"/>
                    <w:left w:val="none" w:sz="0" w:space="0" w:color="000000"/>
                    <w:bottom w:val="single" w:sz="6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67D5E4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0.077    </w:t>
                  </w:r>
                </w:p>
              </w:tc>
              <w:tc>
                <w:tcPr>
                  <w:tcW w:w="1042" w:type="dxa"/>
                  <w:tcBorders>
                    <w:top w:val="none" w:sz="0" w:space="0" w:color="000000"/>
                    <w:left w:val="none" w:sz="0" w:space="0" w:color="000000"/>
                    <w:bottom w:val="single" w:sz="6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E853FC1" w14:textId="77777777" w:rsidR="00B97D9D" w:rsidRPr="00712551" w:rsidRDefault="00B97D9D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    </w:t>
                  </w:r>
                </w:p>
              </w:tc>
            </w:tr>
          </w:tbl>
          <w:p w14:paraId="4AC26940" w14:textId="78754DEB" w:rsidR="001E6BED" w:rsidRPr="00712551" w:rsidRDefault="001E6BED" w:rsidP="00487E95">
            <w:pPr>
              <w:keepNext/>
              <w:keepLines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4500" w:type="dxa"/>
            <w:gridSpan w:val="3"/>
          </w:tcPr>
          <w:tbl>
            <w:tblPr>
              <w:tblW w:w="0" w:type="auto"/>
              <w:jc w:val="center"/>
              <w:tblLook w:val="0420" w:firstRow="1" w:lastRow="0" w:firstColumn="0" w:lastColumn="0" w:noHBand="0" w:noVBand="1"/>
            </w:tblPr>
            <w:tblGrid>
              <w:gridCol w:w="2364"/>
              <w:gridCol w:w="984"/>
              <w:gridCol w:w="936"/>
            </w:tblGrid>
            <w:tr w:rsidR="00EF3DA6" w:rsidRPr="00712551" w14:paraId="35EB643D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851962" w14:textId="510A1352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Intercept</w:t>
                  </w:r>
                </w:p>
              </w:tc>
              <w:tc>
                <w:tcPr>
                  <w:tcW w:w="992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2B876F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-0.758 ***</w:t>
                  </w:r>
                </w:p>
              </w:tc>
              <w:tc>
                <w:tcPr>
                  <w:tcW w:w="943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F7AE6E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4)</w:t>
                  </w:r>
                </w:p>
              </w:tc>
            </w:tr>
            <w:tr w:rsidR="00EF3DA6" w:rsidRPr="00712551" w14:paraId="5744B93B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714D6E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Internalizing</w:t>
                  </w:r>
                </w:p>
              </w:tc>
              <w:tc>
                <w:tcPr>
                  <w:tcW w:w="99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FB4438F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-0.676 ***</w:t>
                  </w:r>
                </w:p>
              </w:tc>
              <w:tc>
                <w:tcPr>
                  <w:tcW w:w="943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190B38A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16)</w:t>
                  </w:r>
                </w:p>
              </w:tc>
            </w:tr>
            <w:tr w:rsidR="00EF3DA6" w:rsidRPr="00712551" w14:paraId="461A1A4D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282EF45" w14:textId="0A94053D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Birth</w:t>
                  </w:r>
                  <w:r w:rsidR="00C20F5D"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Year</w:t>
                  </w:r>
                </w:p>
              </w:tc>
              <w:tc>
                <w:tcPr>
                  <w:tcW w:w="99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21CD94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0.000    </w:t>
                  </w:r>
                </w:p>
              </w:tc>
              <w:tc>
                <w:tcPr>
                  <w:tcW w:w="943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FD8AAB7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0)</w:t>
                  </w:r>
                </w:p>
              </w:tc>
            </w:tr>
            <w:tr w:rsidR="00EF3DA6" w:rsidRPr="00712551" w14:paraId="6EFAE012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6FE46C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Gender</w:t>
                  </w:r>
                </w:p>
              </w:tc>
              <w:tc>
                <w:tcPr>
                  <w:tcW w:w="99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99AE504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0.518 ***</w:t>
                  </w:r>
                </w:p>
              </w:tc>
              <w:tc>
                <w:tcPr>
                  <w:tcW w:w="943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50A5F1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2)</w:t>
                  </w:r>
                </w:p>
              </w:tc>
            </w:tr>
            <w:tr w:rsidR="00EF3DA6" w:rsidRPr="00712551" w14:paraId="5BB54C45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73045B" w14:textId="1B2AC8A9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Internalizing</w:t>
                  </w:r>
                  <w:r w:rsidR="00DF7E02"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× 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Birth</w:t>
                  </w:r>
                  <w:r w:rsidR="00DF7E02"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Year</w:t>
                  </w:r>
                </w:p>
              </w:tc>
              <w:tc>
                <w:tcPr>
                  <w:tcW w:w="992" w:type="dxa"/>
                  <w:tcBorders>
                    <w:top w:val="none" w:sz="0" w:space="0" w:color="000000"/>
                    <w:left w:val="none" w:sz="0" w:space="0" w:color="000000"/>
                    <w:bottom w:val="single" w:sz="3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7AED9A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0.022 ***</w:t>
                  </w:r>
                </w:p>
              </w:tc>
              <w:tc>
                <w:tcPr>
                  <w:tcW w:w="943" w:type="dxa"/>
                  <w:tcBorders>
                    <w:top w:val="none" w:sz="0" w:space="0" w:color="000000"/>
                    <w:left w:val="none" w:sz="0" w:space="0" w:color="000000"/>
                    <w:bottom w:val="single" w:sz="3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F9FEEB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(0.002)</w:t>
                  </w:r>
                </w:p>
              </w:tc>
            </w:tr>
            <w:tr w:rsidR="00EF3DA6" w:rsidRPr="00712551" w14:paraId="3F7C6810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53BD72B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N</w:t>
                  </w:r>
                </w:p>
              </w:tc>
              <w:tc>
                <w:tcPr>
                  <w:tcW w:w="992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BA803C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752565        </w:t>
                  </w:r>
                </w:p>
              </w:tc>
              <w:tc>
                <w:tcPr>
                  <w:tcW w:w="943" w:type="dxa"/>
                  <w:tcBorders>
                    <w:top w:val="single" w:sz="3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D6620D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    </w:t>
                  </w:r>
                </w:p>
              </w:tc>
            </w:tr>
            <w:tr w:rsidR="00EF3DA6" w:rsidRPr="00712551" w14:paraId="20B8CDA4" w14:textId="77777777" w:rsidTr="00C20F5D">
              <w:trPr>
                <w:jc w:val="center"/>
              </w:trPr>
              <w:tc>
                <w:tcPr>
                  <w:tcW w:w="2410" w:type="dxa"/>
                  <w:tcBorders>
                    <w:top w:val="none" w:sz="0" w:space="0" w:color="000000"/>
                    <w:left w:val="none" w:sz="0" w:space="0" w:color="000000"/>
                    <w:bottom w:val="single" w:sz="6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B0F166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>R</w:t>
                  </w: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none" w:sz="0" w:space="0" w:color="000000"/>
                    <w:left w:val="none" w:sz="0" w:space="0" w:color="000000"/>
                    <w:bottom w:val="single" w:sz="6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29A9BF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0.071    </w:t>
                  </w:r>
                </w:p>
              </w:tc>
              <w:tc>
                <w:tcPr>
                  <w:tcW w:w="943" w:type="dxa"/>
                  <w:tcBorders>
                    <w:top w:val="none" w:sz="0" w:space="0" w:color="000000"/>
                    <w:left w:val="none" w:sz="0" w:space="0" w:color="000000"/>
                    <w:bottom w:val="single" w:sz="6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620078" w14:textId="77777777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jc w:val="right"/>
                    <w:rPr>
                      <w:sz w:val="16"/>
                      <w:szCs w:val="16"/>
                      <w:lang w:val="en-US"/>
                    </w:rPr>
                  </w:pPr>
                  <w:r w:rsidRPr="00712551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    </w:t>
                  </w:r>
                </w:p>
              </w:tc>
            </w:tr>
            <w:tr w:rsidR="00EF3DA6" w:rsidRPr="00712551" w14:paraId="18BD0F66" w14:textId="77777777" w:rsidTr="00C20F5D">
              <w:trPr>
                <w:jc w:val="center"/>
              </w:trPr>
              <w:tc>
                <w:tcPr>
                  <w:tcW w:w="4345" w:type="dxa"/>
                  <w:gridSpan w:val="3"/>
                  <w:tcBorders>
                    <w:top w:val="single" w:sz="6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B5E272" w14:textId="66746331" w:rsidR="00EF3DA6" w:rsidRPr="00712551" w:rsidRDefault="00EF3DA6" w:rsidP="00487E95">
                  <w:pPr>
                    <w:keepNext/>
                    <w:keepLines/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20" w:after="120" w:line="240" w:lineRule="auto"/>
                    <w:ind w:left="120" w:right="120"/>
                    <w:contextualSpacing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F4C9AA9" w14:textId="473B26E8" w:rsidR="001E6BED" w:rsidRPr="00712551" w:rsidRDefault="001E6BED" w:rsidP="00487E95">
            <w:pPr>
              <w:keepNext/>
              <w:keepLines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1E6BED" w:rsidRPr="00712551" w14:paraId="5A123E6B" w14:textId="77777777" w:rsidTr="006C0EA5">
        <w:tc>
          <w:tcPr>
            <w:tcW w:w="9072" w:type="dxa"/>
            <w:gridSpan w:val="6"/>
          </w:tcPr>
          <w:p w14:paraId="28B59B44" w14:textId="42DAA21E" w:rsidR="001E6BED" w:rsidRPr="00712551" w:rsidRDefault="00C20F5D" w:rsidP="00487E95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sz w:val="16"/>
                <w:szCs w:val="16"/>
                <w:lang w:val="en-US"/>
              </w:rPr>
            </w:pPr>
            <w:r w:rsidRPr="00712551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*** p &lt; 0.001; ** p &lt; 0.01; * p &lt; 0.05.</w:t>
            </w:r>
          </w:p>
        </w:tc>
      </w:tr>
    </w:tbl>
    <w:p w14:paraId="08F169FD" w14:textId="77777777" w:rsidR="001E6BED" w:rsidRPr="00712551" w:rsidRDefault="001E6BED" w:rsidP="001E6BED">
      <w:pPr>
        <w:spacing w:line="360" w:lineRule="auto"/>
        <w:rPr>
          <w:lang w:val="en-US"/>
        </w:rPr>
      </w:pPr>
    </w:p>
    <w:p w14:paraId="307BBD97" w14:textId="4853A3A5" w:rsidR="001E6BED" w:rsidRPr="00712551" w:rsidRDefault="00C80284" w:rsidP="001E6BED">
      <w:pPr>
        <w:spacing w:line="360" w:lineRule="auto"/>
        <w:rPr>
          <w:lang w:val="en-US"/>
        </w:rPr>
      </w:pPr>
      <w:r w:rsidRPr="00712551">
        <w:rPr>
          <w:lang w:val="en-US"/>
        </w:rPr>
        <w:t>Supplemental Figure 2 shows the yearly average grades for adolescents with and without a diagnosis</w:t>
      </w:r>
      <w:r w:rsidR="00226F06" w:rsidRPr="00712551">
        <w:rPr>
          <w:lang w:val="en-US"/>
        </w:rPr>
        <w:t>. The</w:t>
      </w:r>
      <w:r w:rsidR="00086F79" w:rsidRPr="00712551">
        <w:rPr>
          <w:lang w:val="en-US"/>
        </w:rPr>
        <w:t xml:space="preserve"> top four panels show </w:t>
      </w:r>
      <w:r w:rsidR="000E3667" w:rsidRPr="00712551">
        <w:rPr>
          <w:lang w:val="en-US"/>
        </w:rPr>
        <w:t>GPA measures</w:t>
      </w:r>
      <w:r w:rsidR="00623AEE" w:rsidRPr="00712551">
        <w:rPr>
          <w:lang w:val="en-US"/>
        </w:rPr>
        <w:t xml:space="preserve"> in raw format, ran</w:t>
      </w:r>
      <w:r w:rsidR="00836FD3" w:rsidRPr="00712551">
        <w:rPr>
          <w:lang w:val="en-US"/>
        </w:rPr>
        <w:t>g</w:t>
      </w:r>
      <w:r w:rsidR="00623AEE" w:rsidRPr="00712551">
        <w:rPr>
          <w:lang w:val="en-US"/>
        </w:rPr>
        <w:t>ing from</w:t>
      </w:r>
      <w:r w:rsidR="00324134" w:rsidRPr="00712551">
        <w:rPr>
          <w:lang w:val="en-US"/>
        </w:rPr>
        <w:t xml:space="preserve"> grade</w:t>
      </w:r>
      <w:r w:rsidR="000E3667" w:rsidRPr="00712551">
        <w:rPr>
          <w:lang w:val="en-US"/>
        </w:rPr>
        <w:t xml:space="preserve"> 1 (worst) to</w:t>
      </w:r>
      <w:r w:rsidR="007A2F4A" w:rsidRPr="00712551">
        <w:rPr>
          <w:lang w:val="en-US"/>
        </w:rPr>
        <w:t xml:space="preserve"> grade</w:t>
      </w:r>
      <w:r w:rsidR="000E3667" w:rsidRPr="00712551">
        <w:rPr>
          <w:lang w:val="en-US"/>
        </w:rPr>
        <w:t xml:space="preserve"> 6 (best). </w:t>
      </w:r>
      <w:r w:rsidR="00143613" w:rsidRPr="00712551">
        <w:rPr>
          <w:lang w:val="en-US"/>
        </w:rPr>
        <w:t xml:space="preserve">The upwards slant indicates a rise in average grades over time. This </w:t>
      </w:r>
      <w:r w:rsidR="00451EC0" w:rsidRPr="00712551">
        <w:rPr>
          <w:lang w:val="en-US"/>
        </w:rPr>
        <w:t>increase is removed</w:t>
      </w:r>
      <w:r w:rsidR="00143613" w:rsidRPr="00712551">
        <w:rPr>
          <w:lang w:val="en-US"/>
        </w:rPr>
        <w:t xml:space="preserve"> by</w:t>
      </w:r>
      <w:r w:rsidR="00AF3959" w:rsidRPr="00712551">
        <w:rPr>
          <w:lang w:val="en-US"/>
        </w:rPr>
        <w:t xml:space="preserve"> z-</w:t>
      </w:r>
      <w:r w:rsidR="00143613" w:rsidRPr="00712551">
        <w:rPr>
          <w:lang w:val="en-US"/>
        </w:rPr>
        <w:t>standardizing</w:t>
      </w:r>
      <w:r w:rsidR="00AF3959" w:rsidRPr="00712551">
        <w:rPr>
          <w:lang w:val="en-US"/>
        </w:rPr>
        <w:t xml:space="preserve"> GPA for each year as shown in the bottom four </w:t>
      </w:r>
      <w:r w:rsidR="00FA0309" w:rsidRPr="00712551">
        <w:rPr>
          <w:lang w:val="en-US"/>
        </w:rPr>
        <w:t>panel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1E6BED" w:rsidRPr="00712551" w14:paraId="2AC5CA9A" w14:textId="77777777" w:rsidTr="004D7D05">
        <w:trPr>
          <w:cantSplit/>
        </w:trPr>
        <w:tc>
          <w:tcPr>
            <w:tcW w:w="9062" w:type="dxa"/>
          </w:tcPr>
          <w:p w14:paraId="162529EB" w14:textId="77777777" w:rsidR="001E6BED" w:rsidRPr="00712551" w:rsidRDefault="001E6BED" w:rsidP="009E41C8">
            <w:pPr>
              <w:keepNext/>
              <w:keepLines/>
              <w:spacing w:line="360" w:lineRule="auto"/>
              <w:rPr>
                <w:lang w:val="en-US"/>
              </w:rPr>
            </w:pPr>
            <w:r w:rsidRPr="00712551">
              <w:rPr>
                <w:lang w:val="en-US"/>
              </w:rPr>
              <w:lastRenderedPageBreak/>
              <w:t>Supplemental Figure 2: Average Grades</w:t>
            </w:r>
          </w:p>
        </w:tc>
      </w:tr>
      <w:tr w:rsidR="001E6BED" w:rsidRPr="00712551" w14:paraId="1E3DFEE9" w14:textId="77777777" w:rsidTr="004D7D05">
        <w:trPr>
          <w:cantSplit/>
        </w:trPr>
        <w:tc>
          <w:tcPr>
            <w:tcW w:w="9062" w:type="dxa"/>
          </w:tcPr>
          <w:p w14:paraId="00FA5290" w14:textId="67625717" w:rsidR="001E6BED" w:rsidRPr="00712551" w:rsidRDefault="004D7D05" w:rsidP="00B75506">
            <w:pPr>
              <w:keepNext/>
              <w:keepLine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2B40923" wp14:editId="6C8FBB6D">
                  <wp:extent cx="5760720" cy="7680960"/>
                  <wp:effectExtent l="0" t="0" r="0" b="0"/>
                  <wp:docPr id="1" name="Grafik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k 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7680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BE09FE" w14:textId="77777777" w:rsidR="001E6BED" w:rsidRPr="00712551" w:rsidRDefault="001E6BED" w:rsidP="001E6BED">
      <w:pPr>
        <w:pStyle w:val="Brdtekst-frsteinnrykk"/>
        <w:spacing w:line="360" w:lineRule="auto"/>
        <w:rPr>
          <w:lang w:val="en-US"/>
        </w:rPr>
      </w:pPr>
    </w:p>
    <w:p w14:paraId="49923C3A" w14:textId="77777777" w:rsidR="001E6BED" w:rsidRPr="00712551" w:rsidRDefault="001E6BED" w:rsidP="001E6BED">
      <w:pPr>
        <w:spacing w:line="360" w:lineRule="auto"/>
        <w:rPr>
          <w:lang w:val="en-US"/>
        </w:rPr>
      </w:pPr>
    </w:p>
    <w:p w14:paraId="0A1D4694" w14:textId="77777777" w:rsidR="001E6BED" w:rsidRPr="00712551" w:rsidRDefault="001E6BED" w:rsidP="001E6BED">
      <w:pPr>
        <w:spacing w:line="360" w:lineRule="auto"/>
        <w:rPr>
          <w:lang w:val="en-US"/>
        </w:rPr>
        <w:sectPr w:rsidR="001E6BED" w:rsidRPr="00712551" w:rsidSect="00C51236">
          <w:headerReference w:type="default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E994B1" w14:textId="7F68075F" w:rsidR="001E6BED" w:rsidRPr="00712551" w:rsidRDefault="001E6BED" w:rsidP="001E6BED">
      <w:pPr>
        <w:rPr>
          <w:lang w:val="en-US"/>
        </w:rPr>
      </w:pPr>
    </w:p>
    <w:p w14:paraId="0E9C7FEB" w14:textId="61101D1B" w:rsidR="00C51236" w:rsidRPr="00712551" w:rsidRDefault="006160C9" w:rsidP="001E6BED">
      <w:pPr>
        <w:rPr>
          <w:lang w:val="en-US"/>
        </w:rPr>
      </w:pPr>
      <w:r w:rsidRPr="00712551">
        <w:rPr>
          <w:lang w:val="en-US"/>
        </w:rPr>
        <w:t xml:space="preserve">See Supplementary Table </w:t>
      </w:r>
      <w:r w:rsidR="0018000C">
        <w:rPr>
          <w:lang w:val="en-US"/>
        </w:rPr>
        <w:t>2</w:t>
      </w:r>
      <w:r w:rsidR="007738A4" w:rsidRPr="00712551">
        <w:rPr>
          <w:lang w:val="en-US"/>
        </w:rPr>
        <w:t xml:space="preserve"> </w:t>
      </w:r>
      <w:r w:rsidRPr="00712551">
        <w:rPr>
          <w:lang w:val="en-US"/>
        </w:rPr>
        <w:t>for</w:t>
      </w:r>
      <w:r w:rsidR="0036060A" w:rsidRPr="00712551">
        <w:rPr>
          <w:lang w:val="en-US"/>
        </w:rPr>
        <w:t xml:space="preserve"> primary care</w:t>
      </w:r>
      <w:r w:rsidR="007738A4" w:rsidRPr="00712551">
        <w:rPr>
          <w:lang w:val="en-US"/>
        </w:rPr>
        <w:t xml:space="preserve"> prevalences </w:t>
      </w:r>
      <w:r w:rsidR="008C1C0C" w:rsidRPr="00712551">
        <w:rPr>
          <w:lang w:val="en-US"/>
        </w:rPr>
        <w:t>of</w:t>
      </w:r>
      <w:r w:rsidR="007738A4" w:rsidRPr="00712551">
        <w:rPr>
          <w:lang w:val="en-US"/>
        </w:rPr>
        <w:t xml:space="preserve"> ADHD and Internalizing in the study period from 2006-2019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91"/>
        <w:gridCol w:w="751"/>
        <w:gridCol w:w="761"/>
        <w:gridCol w:w="881"/>
        <w:gridCol w:w="820"/>
        <w:gridCol w:w="880"/>
        <w:gridCol w:w="820"/>
        <w:gridCol w:w="880"/>
        <w:gridCol w:w="820"/>
        <w:gridCol w:w="880"/>
        <w:gridCol w:w="820"/>
      </w:tblGrid>
      <w:tr w:rsidR="00C51236" w:rsidRPr="004D7D05" w14:paraId="7E655043" w14:textId="77777777" w:rsidTr="00253CFF">
        <w:trPr>
          <w:tblHeader/>
          <w:jc w:val="center"/>
        </w:trPr>
        <w:tc>
          <w:tcPr>
            <w:tcW w:w="9404" w:type="dxa"/>
            <w:gridSpan w:val="11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BC14" w14:textId="33590551" w:rsidR="00C51236" w:rsidRPr="008640C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8640CA">
              <w:rPr>
                <w:sz w:val="24"/>
                <w:szCs w:val="24"/>
                <w:lang w:val="en-US"/>
              </w:rPr>
              <w:t xml:space="preserve">Supplementary Table </w:t>
            </w:r>
            <w:r w:rsidR="0018000C">
              <w:rPr>
                <w:sz w:val="24"/>
                <w:szCs w:val="24"/>
                <w:lang w:val="en-US"/>
              </w:rPr>
              <w:t>2</w:t>
            </w:r>
            <w:r w:rsidRPr="008640CA">
              <w:rPr>
                <w:sz w:val="24"/>
                <w:szCs w:val="24"/>
                <w:lang w:val="en-US"/>
              </w:rPr>
              <w:t>:  Primary Care Diagnostic Prevalence from 2006 – 2019</w:t>
            </w:r>
          </w:p>
        </w:tc>
      </w:tr>
      <w:tr w:rsidR="00BD0F2B" w:rsidRPr="00B2006A" w14:paraId="612F8F27" w14:textId="77777777" w:rsidTr="00253CFF">
        <w:trPr>
          <w:tblHeader/>
          <w:jc w:val="center"/>
        </w:trPr>
        <w:tc>
          <w:tcPr>
            <w:tcW w:w="2603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F46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1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1B12" w14:textId="26ADD925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nternalizing</w:t>
            </w:r>
            <w:r w:rsidR="004D753E"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400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45CC" w14:textId="767030FC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DHD</w:t>
            </w:r>
            <w:r w:rsidR="004D753E"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D0F2B" w:rsidRPr="00B2006A" w14:paraId="22D67E9D" w14:textId="77777777" w:rsidTr="00253CFF">
        <w:trPr>
          <w:tblHeader/>
          <w:jc w:val="center"/>
        </w:trPr>
        <w:tc>
          <w:tcPr>
            <w:tcW w:w="10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C8AB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Graduation Year</w:t>
            </w:r>
          </w:p>
        </w:tc>
        <w:tc>
          <w:tcPr>
            <w:tcW w:w="7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51D7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 Boys</w:t>
            </w:r>
          </w:p>
        </w:tc>
        <w:tc>
          <w:tcPr>
            <w:tcW w:w="7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798D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 xml:space="preserve">N Girls </w:t>
            </w:r>
          </w:p>
        </w:tc>
        <w:tc>
          <w:tcPr>
            <w:tcW w:w="8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E4E6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 Disorder Boys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1AC0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Percent Boys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37BA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 Disorder Girls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BDB4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Percent Girls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61C8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 xml:space="preserve">N Disorder Boys 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02C2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 xml:space="preserve">Percent Boys 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A2CB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 xml:space="preserve">N Disorder Girls 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292C" w14:textId="77777777" w:rsidR="00C51236" w:rsidRPr="00214C5C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214C5C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 xml:space="preserve">Percent Girls </w:t>
            </w:r>
          </w:p>
        </w:tc>
      </w:tr>
      <w:tr w:rsidR="00BD0F2B" w:rsidRPr="00B2006A" w14:paraId="0D38D2A1" w14:textId="77777777" w:rsidTr="00253CFF">
        <w:trPr>
          <w:jc w:val="center"/>
        </w:trPr>
        <w:tc>
          <w:tcPr>
            <w:tcW w:w="10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09C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7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E33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009</w:t>
            </w:r>
          </w:p>
        </w:tc>
        <w:tc>
          <w:tcPr>
            <w:tcW w:w="7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F52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634</w:t>
            </w:r>
          </w:p>
        </w:tc>
        <w:tc>
          <w:tcPr>
            <w:tcW w:w="881" w:type="dxa"/>
            <w:tcBorders>
              <w:top w:val="single" w:sz="12" w:space="0" w:color="666666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6F4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29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C06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0AA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89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983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9</w:t>
            </w:r>
          </w:p>
        </w:tc>
        <w:tc>
          <w:tcPr>
            <w:tcW w:w="880" w:type="dxa"/>
            <w:tcBorders>
              <w:top w:val="single" w:sz="12" w:space="0" w:color="666666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679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62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EDB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679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8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F654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BD0F2B" w:rsidRPr="00B2006A" w14:paraId="0EFA21F9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235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551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333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36F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695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581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2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98C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51D4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0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00B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558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9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E93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C08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296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</w:tr>
      <w:tr w:rsidR="00BD0F2B" w:rsidRPr="00B2006A" w14:paraId="645F1172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00D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C29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210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51A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298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A81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637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135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32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8F6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16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551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71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1CE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E4E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30F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</w:t>
            </w:r>
          </w:p>
        </w:tc>
      </w:tr>
      <w:tr w:rsidR="00BD0F2B" w:rsidRPr="00B2006A" w14:paraId="6C12896A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2D5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1DCD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575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07F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352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FF1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56E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6FD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1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BDC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904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74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EB2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1EA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73F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2</w:t>
            </w:r>
          </w:p>
        </w:tc>
      </w:tr>
      <w:tr w:rsidR="00BD0F2B" w:rsidRPr="00B2006A" w14:paraId="583D6C76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8F7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6CC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876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7412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476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9A7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7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F0AD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DDF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61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FA4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AD2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83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2A2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70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E49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56D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3</w:t>
            </w:r>
          </w:p>
        </w:tc>
      </w:tr>
      <w:tr w:rsidR="00BD0F2B" w:rsidRPr="00B2006A" w14:paraId="78BD6F66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D13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2FD4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383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B3B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729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CCF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45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381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A1F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775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A7C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61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D94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2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846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8CA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AF7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6</w:t>
            </w:r>
          </w:p>
        </w:tc>
      </w:tr>
      <w:tr w:rsidR="00BD0F2B" w:rsidRPr="00B2006A" w14:paraId="0E724FBD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8FF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F6E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836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007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155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E18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C64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10D2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2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1444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559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95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3002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B8B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0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CF7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5</w:t>
            </w:r>
          </w:p>
        </w:tc>
      </w:tr>
      <w:tr w:rsidR="00BD0F2B" w:rsidRPr="00B2006A" w14:paraId="4030C1AC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BAC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828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279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D9F2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741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15B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0B6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CE5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05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101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1D9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8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F34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11A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8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479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1</w:t>
            </w:r>
          </w:p>
        </w:tc>
      </w:tr>
      <w:tr w:rsidR="00BD0F2B" w:rsidRPr="00B2006A" w14:paraId="44768784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B33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DC4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427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A2C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245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7AD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9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B1A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E67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073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A08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219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1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AEEA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3A0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8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CB0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1</w:t>
            </w:r>
          </w:p>
        </w:tc>
      </w:tr>
      <w:tr w:rsidR="00BD0F2B" w:rsidRPr="00B2006A" w14:paraId="277F097A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ABF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1AD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073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8A7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639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C15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02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CC5E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20F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060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967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70D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221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22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2CA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2F9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3</w:t>
            </w:r>
          </w:p>
        </w:tc>
      </w:tr>
      <w:tr w:rsidR="00BD0F2B" w:rsidRPr="00B2006A" w14:paraId="687CA6FC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61B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8B0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101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9F0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718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689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4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9C3D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7DC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72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9FF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94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FB6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006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B5F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BCF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77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244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1</w:t>
            </w:r>
          </w:p>
        </w:tc>
      </w:tr>
      <w:tr w:rsidR="00BD0F2B" w:rsidRPr="00B2006A" w14:paraId="5BC4CA7C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00A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61E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879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ED8D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,816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2632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4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1C4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16D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67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5AE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05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074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9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5E8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E61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88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FA45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9</w:t>
            </w:r>
          </w:p>
        </w:tc>
      </w:tr>
      <w:tr w:rsidR="00BD0F2B" w:rsidRPr="00B2006A" w14:paraId="66A97535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D15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A55D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471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A173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,459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894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10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393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9C9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8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5F56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16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6A9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3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0E1F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A61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28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5AE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0</w:t>
            </w:r>
          </w:p>
        </w:tc>
      </w:tr>
      <w:tr w:rsidR="00BD0F2B" w:rsidRPr="00B2006A" w14:paraId="795CAC3F" w14:textId="77777777" w:rsidTr="00253CFF">
        <w:trPr>
          <w:jc w:val="center"/>
        </w:trPr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66E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181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210</w:t>
            </w:r>
          </w:p>
        </w:tc>
        <w:tc>
          <w:tcPr>
            <w:tcW w:w="7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1892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073</w:t>
            </w:r>
          </w:p>
        </w:tc>
        <w:tc>
          <w:tcPr>
            <w:tcW w:w="881" w:type="dxa"/>
            <w:tcBorders>
              <w:top w:val="none" w:sz="0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A0A8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90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448C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5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5779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224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81AB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21</w:t>
            </w:r>
          </w:p>
        </w:tc>
        <w:tc>
          <w:tcPr>
            <w:tcW w:w="880" w:type="dxa"/>
            <w:tcBorders>
              <w:top w:val="none" w:sz="0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464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049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E9E1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3467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21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4130" w14:textId="77777777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9</w:t>
            </w:r>
          </w:p>
        </w:tc>
      </w:tr>
      <w:tr w:rsidR="00C51236" w:rsidRPr="004D7D05" w14:paraId="4C5E03E6" w14:textId="77777777" w:rsidTr="00253CFF">
        <w:trPr>
          <w:jc w:val="center"/>
        </w:trPr>
        <w:tc>
          <w:tcPr>
            <w:tcW w:w="9404" w:type="dxa"/>
            <w:gridSpan w:val="11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D69C" w14:textId="480F01AB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  <w:lang w:val="en-US"/>
              </w:rPr>
            </w:pPr>
            <w:proofErr w:type="gramStart"/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="004D4D0A"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nternalizing = P74, P76, P79</w:t>
            </w:r>
          </w:p>
        </w:tc>
      </w:tr>
      <w:tr w:rsidR="00C51236" w:rsidRPr="00B2006A" w14:paraId="1EA421FC" w14:textId="77777777" w:rsidTr="00253CFF">
        <w:trPr>
          <w:jc w:val="center"/>
        </w:trPr>
        <w:tc>
          <w:tcPr>
            <w:tcW w:w="9404" w:type="dxa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77AE" w14:textId="02BFD4DE" w:rsidR="00C51236" w:rsidRPr="00B2006A" w:rsidRDefault="00C51236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="004D4D0A"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DHD = P81</w:t>
            </w:r>
          </w:p>
        </w:tc>
      </w:tr>
    </w:tbl>
    <w:p w14:paraId="680C6901" w14:textId="77777777" w:rsidR="00685668" w:rsidRPr="00712551" w:rsidRDefault="00685668" w:rsidP="00B44929">
      <w:pPr>
        <w:rPr>
          <w:lang w:val="en-US"/>
        </w:rPr>
      </w:pPr>
    </w:p>
    <w:p w14:paraId="3A60F2C0" w14:textId="6D7DCC40" w:rsidR="001E6BED" w:rsidRPr="00712551" w:rsidRDefault="00B44929" w:rsidP="002A43FF">
      <w:pPr>
        <w:rPr>
          <w:lang w:val="en-US"/>
        </w:rPr>
      </w:pPr>
      <w:r w:rsidRPr="00712551">
        <w:rPr>
          <w:lang w:val="en-US"/>
        </w:rPr>
        <w:t xml:space="preserve">See Supplementary Table </w:t>
      </w:r>
      <w:r w:rsidR="00DC7FAA">
        <w:rPr>
          <w:lang w:val="en-US"/>
        </w:rPr>
        <w:t>3</w:t>
      </w:r>
      <w:r w:rsidRPr="00712551">
        <w:rPr>
          <w:lang w:val="en-US"/>
        </w:rPr>
        <w:t xml:space="preserve"> for </w:t>
      </w:r>
      <w:r w:rsidR="00685668" w:rsidRPr="00712551">
        <w:rPr>
          <w:lang w:val="en-US"/>
        </w:rPr>
        <w:t>specialist</w:t>
      </w:r>
      <w:r w:rsidRPr="00712551">
        <w:rPr>
          <w:lang w:val="en-US"/>
        </w:rPr>
        <w:t xml:space="preserve"> care prevalences of ADHD and Internalizing in the study period from 2006-2019. </w:t>
      </w:r>
    </w:p>
    <w:tbl>
      <w:tblPr>
        <w:tblW w:w="5652" w:type="pct"/>
        <w:jc w:val="center"/>
        <w:tblLook w:val="0420" w:firstRow="1" w:lastRow="0" w:firstColumn="0" w:lastColumn="0" w:noHBand="0" w:noVBand="1"/>
      </w:tblPr>
      <w:tblGrid>
        <w:gridCol w:w="1229"/>
        <w:gridCol w:w="846"/>
        <w:gridCol w:w="857"/>
        <w:gridCol w:w="1003"/>
        <w:gridCol w:w="925"/>
        <w:gridCol w:w="993"/>
        <w:gridCol w:w="935"/>
        <w:gridCol w:w="1003"/>
        <w:gridCol w:w="925"/>
        <w:gridCol w:w="993"/>
        <w:gridCol w:w="921"/>
      </w:tblGrid>
      <w:tr w:rsidR="002A43FF" w:rsidRPr="004D7D05" w14:paraId="328611C0" w14:textId="77777777" w:rsidTr="009E41C8">
        <w:trPr>
          <w:tblHeader/>
          <w:jc w:val="center"/>
        </w:trPr>
        <w:tc>
          <w:tcPr>
            <w:tcW w:w="5000" w:type="pct"/>
            <w:gridSpan w:val="11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2091" w14:textId="3D9CC2B1" w:rsidR="002A43FF" w:rsidRPr="00C74F03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eastAsia="Arial" w:cstheme="minorHAnsi"/>
                <w:color w:val="000000"/>
                <w:sz w:val="24"/>
                <w:szCs w:val="24"/>
                <w:lang w:val="en-US"/>
              </w:rPr>
            </w:pPr>
            <w:r w:rsidRPr="00C74F03">
              <w:rPr>
                <w:rFonts w:eastAsia="Arial" w:cstheme="minorHAnsi"/>
                <w:color w:val="000000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264521" w:rsidRPr="00C74F03">
              <w:rPr>
                <w:rFonts w:eastAsia="Arial" w:cstheme="minorHAnsi"/>
                <w:color w:val="000000"/>
                <w:sz w:val="24"/>
                <w:szCs w:val="24"/>
                <w:lang w:val="en-US"/>
              </w:rPr>
              <w:t>3</w:t>
            </w:r>
            <w:r w:rsidRPr="00C74F03">
              <w:rPr>
                <w:rFonts w:eastAsia="Arial" w:cstheme="minorHAnsi"/>
                <w:color w:val="000000"/>
                <w:sz w:val="24"/>
                <w:szCs w:val="24"/>
                <w:lang w:val="en-US"/>
              </w:rPr>
              <w:t>:  Specialist Care Diagnostic Prevalence from 2006 – 2019</w:t>
            </w:r>
          </w:p>
        </w:tc>
      </w:tr>
      <w:tr w:rsidR="002A43FF" w:rsidRPr="00B2006A" w14:paraId="0DFFEF41" w14:textId="77777777" w:rsidTr="009E41C8">
        <w:trPr>
          <w:tblHeader/>
          <w:jc w:val="center"/>
        </w:trPr>
        <w:tc>
          <w:tcPr>
            <w:tcW w:w="1379" w:type="pct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B9A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13" w:type="pct"/>
            <w:gridSpan w:val="4"/>
            <w:tcBorders>
              <w:top w:val="single" w:sz="12" w:space="0" w:color="666666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4F3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Internalizing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08" w:type="pct"/>
            <w:gridSpan w:val="4"/>
            <w:tcBorders>
              <w:top w:val="single" w:sz="12" w:space="0" w:color="666666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041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DHD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2006A" w:rsidRPr="00B2006A" w14:paraId="5F127F83" w14:textId="77777777" w:rsidTr="009E41C8">
        <w:trPr>
          <w:tblHeader/>
          <w:jc w:val="center"/>
        </w:trPr>
        <w:tc>
          <w:tcPr>
            <w:tcW w:w="57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3E9F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Graduation Year</w:t>
            </w:r>
          </w:p>
        </w:tc>
        <w:tc>
          <w:tcPr>
            <w:tcW w:w="39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217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 Boys</w:t>
            </w:r>
          </w:p>
        </w:tc>
        <w:tc>
          <w:tcPr>
            <w:tcW w:w="4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CBE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N Girls </w:t>
            </w:r>
          </w:p>
        </w:tc>
        <w:tc>
          <w:tcPr>
            <w:tcW w:w="472" w:type="pct"/>
            <w:tcBorders>
              <w:top w:val="single" w:sz="12" w:space="0" w:color="666666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A94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 Disorder Boys</w:t>
            </w:r>
          </w:p>
        </w:tc>
        <w:tc>
          <w:tcPr>
            <w:tcW w:w="4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BC8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ercent Boys</w:t>
            </w:r>
          </w:p>
        </w:tc>
        <w:tc>
          <w:tcPr>
            <w:tcW w:w="4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CE2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 Disorder Girls</w:t>
            </w:r>
          </w:p>
        </w:tc>
        <w:tc>
          <w:tcPr>
            <w:tcW w:w="44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933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ercent Girls</w:t>
            </w:r>
          </w:p>
        </w:tc>
        <w:tc>
          <w:tcPr>
            <w:tcW w:w="472" w:type="pct"/>
            <w:tcBorders>
              <w:top w:val="single" w:sz="12" w:space="0" w:color="666666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8CE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N Disorder Boys </w:t>
            </w:r>
          </w:p>
        </w:tc>
        <w:tc>
          <w:tcPr>
            <w:tcW w:w="4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77A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ercent Boys </w:t>
            </w:r>
          </w:p>
        </w:tc>
        <w:tc>
          <w:tcPr>
            <w:tcW w:w="4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ED3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N Disorder Girls </w:t>
            </w:r>
          </w:p>
        </w:tc>
        <w:tc>
          <w:tcPr>
            <w:tcW w:w="4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ABD2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ercent Girls </w:t>
            </w:r>
          </w:p>
        </w:tc>
      </w:tr>
      <w:tr w:rsidR="00B2006A" w:rsidRPr="00B2006A" w14:paraId="3B38952A" w14:textId="77777777" w:rsidTr="009E41C8">
        <w:trPr>
          <w:jc w:val="center"/>
        </w:trPr>
        <w:tc>
          <w:tcPr>
            <w:tcW w:w="57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B7D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9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27C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143</w:t>
            </w:r>
          </w:p>
        </w:tc>
        <w:tc>
          <w:tcPr>
            <w:tcW w:w="4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02D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080</w:t>
            </w:r>
          </w:p>
        </w:tc>
        <w:tc>
          <w:tcPr>
            <w:tcW w:w="472" w:type="pct"/>
            <w:tcBorders>
              <w:top w:val="single" w:sz="12" w:space="0" w:color="666666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787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84</w:t>
            </w:r>
          </w:p>
        </w:tc>
        <w:tc>
          <w:tcPr>
            <w:tcW w:w="4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1A9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4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024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776</w:t>
            </w:r>
          </w:p>
        </w:tc>
        <w:tc>
          <w:tcPr>
            <w:tcW w:w="44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152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472" w:type="pct"/>
            <w:tcBorders>
              <w:top w:val="single" w:sz="12" w:space="0" w:color="666666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CF0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42</w:t>
            </w:r>
          </w:p>
        </w:tc>
        <w:tc>
          <w:tcPr>
            <w:tcW w:w="4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8F8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4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843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4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BE2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B2006A" w:rsidRPr="00B2006A" w14:paraId="2FA225A5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528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294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446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B55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126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23BF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8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3F5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98B2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60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AA3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2F9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4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44C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D55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7FC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2</w:t>
            </w:r>
          </w:p>
        </w:tc>
      </w:tr>
      <w:tr w:rsidR="00B2006A" w:rsidRPr="00B2006A" w14:paraId="64554017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018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A3E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854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2CAF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279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FAA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EB0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556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42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908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810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AD0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BED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0B6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B2006A" w:rsidRPr="00B2006A" w14:paraId="160F1C0C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8BBF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EC9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576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0EC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589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275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D54D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E5D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756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D83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0E0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0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9CF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182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7B8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B2006A" w:rsidRPr="00B2006A" w14:paraId="074322A3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A87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BF3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,331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511D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050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AA2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5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E4E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1F8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860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75AD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313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1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A36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AED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254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</w:t>
            </w:r>
          </w:p>
        </w:tc>
      </w:tr>
      <w:tr w:rsidR="00B2006A" w:rsidRPr="00B2006A" w14:paraId="79C3599F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74C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943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749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E17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727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290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3A2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C12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49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F13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D04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0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12F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E85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395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6</w:t>
            </w:r>
          </w:p>
        </w:tc>
      </w:tr>
      <w:tr w:rsidR="00B2006A" w:rsidRPr="00B2006A" w14:paraId="5E4B6AC0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255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63B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765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16E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193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609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2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0FE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716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336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5DC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42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66B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2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5DC2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CF2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697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</w:t>
            </w:r>
          </w:p>
        </w:tc>
      </w:tr>
      <w:tr w:rsidR="00B2006A" w:rsidRPr="00B2006A" w14:paraId="6483A5C2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242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2B2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466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77B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709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828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F66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3E8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64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D572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79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568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7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146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4BB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8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E5E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</w:tr>
      <w:tr w:rsidR="00B2006A" w:rsidRPr="00B2006A" w14:paraId="6AC41A29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F16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9B7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637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F92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883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CC9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5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EB9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C9D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54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EEC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32CF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7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212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2CA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388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4</w:t>
            </w:r>
          </w:p>
        </w:tc>
      </w:tr>
      <w:tr w:rsidR="00B2006A" w:rsidRPr="00B2006A" w14:paraId="67237558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7A8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3D0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1,811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0C2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085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683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18C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EAC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45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8F89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2EB1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4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37C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DAA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3C0D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5</w:t>
            </w:r>
          </w:p>
        </w:tc>
      </w:tr>
      <w:tr w:rsidR="00B2006A" w:rsidRPr="00B2006A" w14:paraId="495438D9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9AC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3D5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119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771D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9,807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64D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1C4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25B7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43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A75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5203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9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EB8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2504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C50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3</w:t>
            </w:r>
          </w:p>
        </w:tc>
      </w:tr>
      <w:tr w:rsidR="00B2006A" w:rsidRPr="00B2006A" w14:paraId="09E1C0B0" w14:textId="77777777" w:rsidTr="009E41C8">
        <w:trPr>
          <w:jc w:val="center"/>
        </w:trPr>
        <w:tc>
          <w:tcPr>
            <w:tcW w:w="5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B9D2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70B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,607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5555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0,533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557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9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FA9E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5C4F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155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2588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472" w:type="pct"/>
            <w:tcBorders>
              <w:top w:val="none" w:sz="0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9C5C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4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9D9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59FA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9CAB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988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2596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2</w:t>
            </w:r>
          </w:p>
        </w:tc>
      </w:tr>
      <w:tr w:rsidR="002A43FF" w:rsidRPr="004D7D05" w14:paraId="75259863" w14:textId="77777777" w:rsidTr="009E41C8">
        <w:trPr>
          <w:jc w:val="center"/>
        </w:trPr>
        <w:tc>
          <w:tcPr>
            <w:tcW w:w="5000" w:type="pct"/>
            <w:gridSpan w:val="11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E792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</w:t>
            </w:r>
            <w:proofErr w:type="gramStart"/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12,F</w:t>
            </w:r>
            <w:proofErr w:type="gramEnd"/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21,F431,F331,F320,F411,F330,F401,F410,F341,F419</w:t>
            </w:r>
          </w:p>
        </w:tc>
      </w:tr>
      <w:tr w:rsidR="002A43FF" w:rsidRPr="00B2006A" w14:paraId="3A37735D" w14:textId="77777777" w:rsidTr="009E41C8">
        <w:trPr>
          <w:jc w:val="center"/>
        </w:trPr>
        <w:tc>
          <w:tcPr>
            <w:tcW w:w="5000" w:type="pct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11B0" w14:textId="77777777" w:rsidR="002A43FF" w:rsidRPr="00B2006A" w:rsidRDefault="002A43FF" w:rsidP="00712551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sz w:val="18"/>
                <w:szCs w:val="18"/>
                <w:lang w:val="en-US"/>
              </w:rPr>
            </w:pP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</w:t>
            </w:r>
            <w:proofErr w:type="gramStart"/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00,F</w:t>
            </w:r>
            <w:proofErr w:type="gramEnd"/>
            <w:r w:rsidRPr="00B2006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901</w:t>
            </w:r>
          </w:p>
        </w:tc>
      </w:tr>
    </w:tbl>
    <w:p w14:paraId="5F3266A0" w14:textId="77777777" w:rsidR="001E6BED" w:rsidRPr="00712551" w:rsidRDefault="001E6BED">
      <w:pPr>
        <w:rPr>
          <w:lang w:val="en-US"/>
        </w:rPr>
      </w:pPr>
    </w:p>
    <w:sectPr w:rsidR="001E6BED" w:rsidRPr="00712551" w:rsidSect="00C5123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93739" w14:textId="77777777" w:rsidR="003247C1" w:rsidRDefault="008640CA">
      <w:pPr>
        <w:spacing w:after="0" w:line="240" w:lineRule="auto"/>
      </w:pPr>
      <w:r>
        <w:separator/>
      </w:r>
    </w:p>
  </w:endnote>
  <w:endnote w:type="continuationSeparator" w:id="0">
    <w:p w14:paraId="32CB5805" w14:textId="77777777" w:rsidR="003247C1" w:rsidRDefault="00864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BB0FC56" w14:paraId="09CE1667" w14:textId="77777777" w:rsidTr="1BB0FC56">
      <w:trPr>
        <w:trHeight w:val="300"/>
      </w:trPr>
      <w:tc>
        <w:tcPr>
          <w:tcW w:w="3020" w:type="dxa"/>
        </w:tcPr>
        <w:p w14:paraId="6A4C5A7E" w14:textId="77777777" w:rsidR="0098593E" w:rsidRDefault="0098593E" w:rsidP="1BB0FC56">
          <w:pPr>
            <w:pStyle w:val="Topptekst"/>
            <w:ind w:left="-115"/>
          </w:pPr>
        </w:p>
      </w:tc>
      <w:tc>
        <w:tcPr>
          <w:tcW w:w="3020" w:type="dxa"/>
        </w:tcPr>
        <w:p w14:paraId="0E387868" w14:textId="77777777" w:rsidR="0098593E" w:rsidRDefault="0098593E" w:rsidP="1BB0FC56">
          <w:pPr>
            <w:pStyle w:val="Topptekst"/>
            <w:jc w:val="center"/>
          </w:pPr>
        </w:p>
      </w:tc>
      <w:tc>
        <w:tcPr>
          <w:tcW w:w="3020" w:type="dxa"/>
        </w:tcPr>
        <w:p w14:paraId="276FDF16" w14:textId="77777777" w:rsidR="0098593E" w:rsidRDefault="0098593E" w:rsidP="1BB0FC56">
          <w:pPr>
            <w:pStyle w:val="Topptekst"/>
            <w:ind w:right="-115"/>
            <w:jc w:val="right"/>
          </w:pPr>
        </w:p>
      </w:tc>
    </w:tr>
  </w:tbl>
  <w:p w14:paraId="423E24DD" w14:textId="77777777" w:rsidR="0098593E" w:rsidRDefault="0098593E" w:rsidP="1BB0FC5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57F30" w14:textId="77777777" w:rsidR="003247C1" w:rsidRDefault="008640CA">
      <w:pPr>
        <w:spacing w:after="0" w:line="240" w:lineRule="auto"/>
      </w:pPr>
      <w:r>
        <w:separator/>
      </w:r>
    </w:p>
  </w:footnote>
  <w:footnote w:type="continuationSeparator" w:id="0">
    <w:p w14:paraId="42F7B348" w14:textId="77777777" w:rsidR="003247C1" w:rsidRDefault="008640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BB0FC56" w14:paraId="5A93B662" w14:textId="77777777" w:rsidTr="1BB0FC56">
      <w:trPr>
        <w:trHeight w:val="300"/>
      </w:trPr>
      <w:tc>
        <w:tcPr>
          <w:tcW w:w="3020" w:type="dxa"/>
        </w:tcPr>
        <w:p w14:paraId="2B6130C9" w14:textId="77777777" w:rsidR="0098593E" w:rsidRDefault="0098593E" w:rsidP="1BB0FC56">
          <w:pPr>
            <w:pStyle w:val="Topptekst"/>
            <w:ind w:left="-115"/>
          </w:pPr>
        </w:p>
      </w:tc>
      <w:tc>
        <w:tcPr>
          <w:tcW w:w="3020" w:type="dxa"/>
        </w:tcPr>
        <w:p w14:paraId="4A995A9F" w14:textId="77777777" w:rsidR="0098593E" w:rsidRDefault="0098593E" w:rsidP="1BB0FC56">
          <w:pPr>
            <w:pStyle w:val="Topptekst"/>
            <w:jc w:val="center"/>
          </w:pPr>
        </w:p>
      </w:tc>
      <w:tc>
        <w:tcPr>
          <w:tcW w:w="3020" w:type="dxa"/>
        </w:tcPr>
        <w:p w14:paraId="78366A2A" w14:textId="77777777" w:rsidR="0098593E" w:rsidRDefault="0098593E" w:rsidP="1BB0FC56">
          <w:pPr>
            <w:pStyle w:val="Topptekst"/>
            <w:ind w:right="-115"/>
            <w:jc w:val="right"/>
          </w:pPr>
        </w:p>
      </w:tc>
    </w:tr>
  </w:tbl>
  <w:p w14:paraId="6FC8A172" w14:textId="77777777" w:rsidR="0098593E" w:rsidRDefault="0098593E" w:rsidP="1BB0FC56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BED"/>
    <w:rsid w:val="00086F79"/>
    <w:rsid w:val="000D4591"/>
    <w:rsid w:val="000E344B"/>
    <w:rsid w:val="000E3667"/>
    <w:rsid w:val="00143613"/>
    <w:rsid w:val="001543D8"/>
    <w:rsid w:val="0018000C"/>
    <w:rsid w:val="001970C8"/>
    <w:rsid w:val="001C0B12"/>
    <w:rsid w:val="001C1BAD"/>
    <w:rsid w:val="001E6BED"/>
    <w:rsid w:val="00214C5C"/>
    <w:rsid w:val="00226F06"/>
    <w:rsid w:val="00253CFF"/>
    <w:rsid w:val="00264521"/>
    <w:rsid w:val="002A43FF"/>
    <w:rsid w:val="002D31C1"/>
    <w:rsid w:val="002E2AC7"/>
    <w:rsid w:val="00324134"/>
    <w:rsid w:val="003247C1"/>
    <w:rsid w:val="00327E41"/>
    <w:rsid w:val="0036060A"/>
    <w:rsid w:val="00371098"/>
    <w:rsid w:val="003D6C4D"/>
    <w:rsid w:val="003F4740"/>
    <w:rsid w:val="00451EC0"/>
    <w:rsid w:val="0045420A"/>
    <w:rsid w:val="004715BB"/>
    <w:rsid w:val="0048350E"/>
    <w:rsid w:val="004842E5"/>
    <w:rsid w:val="00487E95"/>
    <w:rsid w:val="004B1558"/>
    <w:rsid w:val="004D4D0A"/>
    <w:rsid w:val="004D753E"/>
    <w:rsid w:val="004D7D05"/>
    <w:rsid w:val="005278A5"/>
    <w:rsid w:val="00530DFB"/>
    <w:rsid w:val="00547E78"/>
    <w:rsid w:val="0055500E"/>
    <w:rsid w:val="006160C9"/>
    <w:rsid w:val="00623AEE"/>
    <w:rsid w:val="00685668"/>
    <w:rsid w:val="006B79A8"/>
    <w:rsid w:val="006C0EA5"/>
    <w:rsid w:val="006D4006"/>
    <w:rsid w:val="00712551"/>
    <w:rsid w:val="007738A4"/>
    <w:rsid w:val="007A2F4A"/>
    <w:rsid w:val="007B6DEB"/>
    <w:rsid w:val="007C6309"/>
    <w:rsid w:val="007D0E6F"/>
    <w:rsid w:val="00836FD3"/>
    <w:rsid w:val="008640CA"/>
    <w:rsid w:val="008B34C8"/>
    <w:rsid w:val="008C1C0C"/>
    <w:rsid w:val="008C29E1"/>
    <w:rsid w:val="008D4B7F"/>
    <w:rsid w:val="008D56EE"/>
    <w:rsid w:val="0097194E"/>
    <w:rsid w:val="0098593E"/>
    <w:rsid w:val="009F4133"/>
    <w:rsid w:val="00A24269"/>
    <w:rsid w:val="00AF229F"/>
    <w:rsid w:val="00AF3959"/>
    <w:rsid w:val="00B2006A"/>
    <w:rsid w:val="00B2468D"/>
    <w:rsid w:val="00B24B59"/>
    <w:rsid w:val="00B44929"/>
    <w:rsid w:val="00B71D95"/>
    <w:rsid w:val="00B75506"/>
    <w:rsid w:val="00B97D9D"/>
    <w:rsid w:val="00BD0F2B"/>
    <w:rsid w:val="00C20F5D"/>
    <w:rsid w:val="00C51236"/>
    <w:rsid w:val="00C675F0"/>
    <w:rsid w:val="00C74F03"/>
    <w:rsid w:val="00C80284"/>
    <w:rsid w:val="00DC7FAA"/>
    <w:rsid w:val="00DF7E02"/>
    <w:rsid w:val="00E02F21"/>
    <w:rsid w:val="00E23498"/>
    <w:rsid w:val="00E5509E"/>
    <w:rsid w:val="00EF3122"/>
    <w:rsid w:val="00EF3DA6"/>
    <w:rsid w:val="00EF44C7"/>
    <w:rsid w:val="00FA0309"/>
    <w:rsid w:val="00FD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0CB5"/>
  <w15:chartTrackingRefBased/>
  <w15:docId w15:val="{A7177996-05EA-44A8-A7B3-3C6C253A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44B"/>
    <w:rPr>
      <w:rFonts w:ascii="Garamond" w:hAnsi="Garamond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344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E6B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344B"/>
    <w:rPr>
      <w:rFonts w:ascii="Garamond" w:eastAsiaTheme="majorEastAsia" w:hAnsi="Garamond" w:cstheme="majorBidi"/>
      <w:color w:val="2F5496" w:themeColor="accent1" w:themeShade="BF"/>
      <w:sz w:val="32"/>
      <w:szCs w:val="32"/>
      <w:lang w:val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E6BE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  <w:style w:type="table" w:styleId="Tabellrutenett">
    <w:name w:val="Table Grid"/>
    <w:basedOn w:val="Vanligtabell"/>
    <w:uiPriority w:val="39"/>
    <w:rsid w:val="001E6BE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semiHidden/>
    <w:unhideWhenUsed/>
    <w:rsid w:val="001E6BE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1E6BED"/>
    <w:rPr>
      <w:lang w:val="nb-NO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1E6BED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1E6BED"/>
    <w:rPr>
      <w:lang w:val="nb-NO"/>
    </w:rPr>
  </w:style>
  <w:style w:type="paragraph" w:styleId="Topptekst">
    <w:name w:val="header"/>
    <w:basedOn w:val="Normal"/>
    <w:link w:val="TopptekstTegn"/>
    <w:uiPriority w:val="99"/>
    <w:unhideWhenUsed/>
    <w:rsid w:val="001E6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E6BED"/>
    <w:rPr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1E6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E6BED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Nordmo</dc:creator>
  <cp:keywords/>
  <dc:description/>
  <cp:lastModifiedBy>Magnus Nordmo</cp:lastModifiedBy>
  <cp:revision>92</cp:revision>
  <dcterms:created xsi:type="dcterms:W3CDTF">2023-06-13T12:12:00Z</dcterms:created>
  <dcterms:modified xsi:type="dcterms:W3CDTF">2024-05-13T06:20:00Z</dcterms:modified>
</cp:coreProperties>
</file>